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D805D" w14:textId="109FB51D" w:rsidR="002B155F" w:rsidRPr="002B155F" w:rsidRDefault="002B155F" w:rsidP="002B155F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2B155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</w:t>
      </w:r>
      <w:r w:rsidRPr="002B155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upporting information</w:t>
      </w:r>
    </w:p>
    <w:p w14:paraId="62562A67" w14:textId="77777777" w:rsidR="002B155F" w:rsidRDefault="002B155F">
      <w:pPr>
        <w:rPr>
          <w:rFonts w:ascii="Times New Roman" w:eastAsia="等线" w:hAnsi="Times New Roman" w:cs="Times New Roman" w:hint="eastAsia"/>
          <w:color w:val="000000"/>
          <w:kern w:val="0"/>
          <w:sz w:val="22"/>
        </w:rPr>
      </w:pPr>
    </w:p>
    <w:tbl>
      <w:tblPr>
        <w:tblW w:w="9080" w:type="dxa"/>
        <w:tblLook w:val="04A0" w:firstRow="1" w:lastRow="0" w:firstColumn="1" w:lastColumn="0" w:noHBand="0" w:noVBand="1"/>
      </w:tblPr>
      <w:tblGrid>
        <w:gridCol w:w="930"/>
        <w:gridCol w:w="718"/>
        <w:gridCol w:w="596"/>
        <w:gridCol w:w="733"/>
        <w:gridCol w:w="1145"/>
        <w:gridCol w:w="3712"/>
        <w:gridCol w:w="1366"/>
      </w:tblGrid>
      <w:tr w:rsidR="002328C7" w:rsidRPr="002059DB" w14:paraId="526898D9" w14:textId="77777777" w:rsidTr="002328C7">
        <w:trPr>
          <w:trHeight w:val="290"/>
        </w:trPr>
        <w:tc>
          <w:tcPr>
            <w:tcW w:w="908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60E1E" w14:textId="608233A5" w:rsidR="002328C7" w:rsidRPr="00E00E56" w:rsidRDefault="002059DB" w:rsidP="002328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E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1</w:t>
            </w:r>
            <w:r w:rsidR="00407936" w:rsidRPr="00E00E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E00E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2328C7" w:rsidRPr="00E00E5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ompare key motifs between different PB1 gene</w:t>
            </w:r>
          </w:p>
        </w:tc>
      </w:tr>
      <w:tr w:rsidR="002328C7" w:rsidRPr="002059DB" w14:paraId="08DD0898" w14:textId="77777777" w:rsidTr="002328C7">
        <w:trPr>
          <w:trHeight w:val="280"/>
        </w:trPr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C91BB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rotein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F5EB2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otif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08923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R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9DF93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JS-Ck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2FEC5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4826A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henotyp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BF4D9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s</w:t>
            </w:r>
          </w:p>
        </w:tc>
      </w:tr>
      <w:tr w:rsidR="002328C7" w:rsidRPr="002059DB" w14:paraId="485A1D08" w14:textId="77777777" w:rsidTr="002328C7">
        <w:trPr>
          <w:trHeight w:val="280"/>
        </w:trPr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67F1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B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4F48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68FA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2746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6400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→</w:t>
            </w: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16FD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nhanced growth properti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AA39" w14:textId="1808C2E6" w:rsidR="002328C7" w:rsidRPr="002059DB" w:rsidRDefault="00F2573D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2328C7" w:rsidRPr="002059DB" w14:paraId="4A79F9AA" w14:textId="77777777" w:rsidTr="002328C7">
        <w:trPr>
          <w:trHeight w:val="280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88AF5" w14:textId="77777777" w:rsidR="002328C7" w:rsidRPr="002059DB" w:rsidRDefault="002328C7" w:rsidP="002328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A4AE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9295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4335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235D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A230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11DD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8C7" w:rsidRPr="002059DB" w14:paraId="69D67ACE" w14:textId="77777777" w:rsidTr="002328C7">
        <w:trPr>
          <w:trHeight w:val="280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BD94E" w14:textId="77777777" w:rsidR="002328C7" w:rsidRPr="002059DB" w:rsidRDefault="002328C7" w:rsidP="002328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6A69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3F9F" w14:textId="77777777" w:rsidR="002328C7" w:rsidRPr="005F0B60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0B6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G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8BCE" w14:textId="77777777" w:rsidR="002328C7" w:rsidRPr="005F0B60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0B6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3DE5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→</w:t>
            </w: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3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4ECA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mproved growth kinetics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51A1" w14:textId="0B6FD95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F25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328C7" w:rsidRPr="002059DB" w14:paraId="182AD779" w14:textId="77777777" w:rsidTr="002328C7">
        <w:trPr>
          <w:trHeight w:val="280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23190" w14:textId="77777777" w:rsidR="002328C7" w:rsidRPr="002059DB" w:rsidRDefault="002328C7" w:rsidP="002328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3D65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1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54F5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3236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4171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→</w:t>
            </w: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3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E87C2" w14:textId="77777777" w:rsidR="002328C7" w:rsidRPr="002059DB" w:rsidRDefault="002328C7" w:rsidP="002328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AF30C" w14:textId="77777777" w:rsidR="002328C7" w:rsidRPr="002059DB" w:rsidRDefault="002328C7" w:rsidP="002328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8C7" w:rsidRPr="002059DB" w14:paraId="02E87628" w14:textId="77777777" w:rsidTr="002328C7">
        <w:trPr>
          <w:trHeight w:val="280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8F4B4" w14:textId="77777777" w:rsidR="002328C7" w:rsidRPr="002059DB" w:rsidRDefault="002328C7" w:rsidP="002328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7CA1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6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DACC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8154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365A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→</w:t>
            </w: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3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B00EF" w14:textId="77777777" w:rsidR="002328C7" w:rsidRPr="002059DB" w:rsidRDefault="002328C7" w:rsidP="002328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FB826" w14:textId="77777777" w:rsidR="002328C7" w:rsidRPr="002059DB" w:rsidRDefault="002328C7" w:rsidP="002328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8C7" w:rsidRPr="002059DB" w14:paraId="4D31EBBD" w14:textId="77777777" w:rsidTr="002328C7">
        <w:trPr>
          <w:trHeight w:val="280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982AC" w14:textId="77777777" w:rsidR="002328C7" w:rsidRPr="002059DB" w:rsidRDefault="002328C7" w:rsidP="002328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C56C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2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8EE8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4FD8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EB28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</w:t>
            </w: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→</w:t>
            </w: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3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047A1" w14:textId="77777777" w:rsidR="002328C7" w:rsidRPr="002059DB" w:rsidRDefault="002328C7" w:rsidP="002328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8CD1E" w14:textId="77777777" w:rsidR="002328C7" w:rsidRPr="002059DB" w:rsidRDefault="002328C7" w:rsidP="002328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8C7" w:rsidRPr="002059DB" w14:paraId="4BD6AA6E" w14:textId="77777777" w:rsidTr="002328C7">
        <w:trPr>
          <w:trHeight w:val="280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D8476" w14:textId="77777777" w:rsidR="002328C7" w:rsidRPr="002059DB" w:rsidRDefault="002328C7" w:rsidP="002328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4B54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5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B2A6" w14:textId="77777777" w:rsidR="002328C7" w:rsidRPr="005F0B60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0B6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8209" w14:textId="77777777" w:rsidR="002328C7" w:rsidRPr="005F0B60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0B6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9DAA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→</w:t>
            </w: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3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1491E" w14:textId="77777777" w:rsidR="002328C7" w:rsidRPr="002059DB" w:rsidRDefault="002328C7" w:rsidP="002328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ECCE1" w14:textId="77777777" w:rsidR="002328C7" w:rsidRPr="002059DB" w:rsidRDefault="002328C7" w:rsidP="002328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8C7" w:rsidRPr="002059DB" w14:paraId="0B056B46" w14:textId="77777777" w:rsidTr="002328C7">
        <w:trPr>
          <w:trHeight w:val="280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51DE0" w14:textId="77777777" w:rsidR="002328C7" w:rsidRPr="002059DB" w:rsidRDefault="002328C7" w:rsidP="002328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BAAC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16F9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3B08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5D06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9514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21AA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8C7" w:rsidRPr="002059DB" w14:paraId="10D3C99A" w14:textId="77777777" w:rsidTr="002328C7">
        <w:trPr>
          <w:trHeight w:val="840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12149" w14:textId="77777777" w:rsidR="002328C7" w:rsidRPr="002059DB" w:rsidRDefault="002328C7" w:rsidP="002328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EAF3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48AA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7A2D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D0B6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→</w:t>
            </w: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2B114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nhanced polymerase activity and confer a virulent phenotype in mic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39BD" w14:textId="0CAFD8FD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F25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328C7" w:rsidRPr="002059DB" w14:paraId="534D3C6B" w14:textId="77777777" w:rsidTr="002328C7">
        <w:trPr>
          <w:trHeight w:val="280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9C66E" w14:textId="77777777" w:rsidR="002328C7" w:rsidRPr="002059DB" w:rsidRDefault="002328C7" w:rsidP="002328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2740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B26A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897D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595A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09C79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B26F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8C7" w:rsidRPr="002059DB" w14:paraId="1210F65F" w14:textId="77777777" w:rsidTr="002328C7">
        <w:trPr>
          <w:trHeight w:val="280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3A485" w14:textId="77777777" w:rsidR="002328C7" w:rsidRPr="002059DB" w:rsidRDefault="002328C7" w:rsidP="002328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5F60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4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D6A4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39A8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A10C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→</w:t>
            </w: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3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19FC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nhanced polymerase activity 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9D1B" w14:textId="700A8BFF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F25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328C7" w:rsidRPr="002059DB" w14:paraId="7A3C0F97" w14:textId="77777777" w:rsidTr="002328C7">
        <w:trPr>
          <w:trHeight w:val="280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851A9" w14:textId="77777777" w:rsidR="002328C7" w:rsidRPr="002059DB" w:rsidRDefault="002328C7" w:rsidP="002328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8E3F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2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D628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C37B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FE67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</w:t>
            </w: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→</w:t>
            </w: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3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DA283" w14:textId="77777777" w:rsidR="002328C7" w:rsidRPr="002059DB" w:rsidRDefault="002328C7" w:rsidP="002328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0676A" w14:textId="77777777" w:rsidR="002328C7" w:rsidRPr="002059DB" w:rsidRDefault="002328C7" w:rsidP="002328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8C7" w:rsidRPr="002059DB" w14:paraId="1C7610A0" w14:textId="77777777" w:rsidTr="002328C7">
        <w:trPr>
          <w:trHeight w:val="2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1BFF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077D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1802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D726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9F26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668B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D85C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8C7" w:rsidRPr="002059DB" w14:paraId="5E14DD94" w14:textId="77777777" w:rsidTr="002328C7">
        <w:trPr>
          <w:trHeight w:val="84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7D5F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AF01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7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9F30" w14:textId="77777777" w:rsidR="002328C7" w:rsidRPr="009356FD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56F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L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EEE0" w14:textId="77777777" w:rsidR="002328C7" w:rsidRPr="009356FD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56F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V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B35C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V</w:t>
            </w: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→</w:t>
            </w: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09BCD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ecreased polymerase activity and replication efficiency in mammalian cel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D6F9" w14:textId="1363E6AA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F25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328C7" w:rsidRPr="002059DB" w14:paraId="05FF0907" w14:textId="77777777" w:rsidTr="002328C7">
        <w:trPr>
          <w:trHeight w:val="2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6FC6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E62E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5817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3AFA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73BF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21A7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F781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8C7" w:rsidRPr="002059DB" w14:paraId="1BCED61F" w14:textId="77777777" w:rsidTr="002328C7">
        <w:trPr>
          <w:trHeight w:val="84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FA02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D580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7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60E0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2EE4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BF89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K</w:t>
            </w: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→</w:t>
            </w: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FDB63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Increased Polymerase Activity and Pathogenicity in Mic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3F07" w14:textId="1A93503D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F25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328C7" w:rsidRPr="002059DB" w14:paraId="73C4B4AF" w14:textId="77777777" w:rsidTr="002328C7">
        <w:trPr>
          <w:trHeight w:val="84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3049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563C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2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FCFC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2A6E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CAD3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→</w:t>
            </w: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5ED13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ecreasing the polymerase activity and attenuating H5N1 virus virulence in mic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C560" w14:textId="03F3D923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F25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328C7" w:rsidRPr="002059DB" w14:paraId="2ECDBC0B" w14:textId="77777777" w:rsidTr="002328C7">
        <w:trPr>
          <w:trHeight w:val="2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A259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0514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9474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E4DB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80AB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1B88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EA1A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8C7" w:rsidRPr="002059DB" w14:paraId="0E11493F" w14:textId="77777777" w:rsidTr="002328C7">
        <w:trPr>
          <w:trHeight w:val="290"/>
        </w:trPr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3B6A2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B1-F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22703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F86D8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4BD8B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87CB9" w14:textId="7777777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→</w:t>
            </w: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5AF89" w14:textId="0ADB4C58" w:rsidR="002328C7" w:rsidRPr="002059DB" w:rsidRDefault="000A5363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hanced virulence</w:t>
            </w:r>
            <w:r w:rsidR="002328C7"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in mic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BC494" w14:textId="4831BA57" w:rsidR="002328C7" w:rsidRPr="002059DB" w:rsidRDefault="002328C7" w:rsidP="002328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2B1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328C7" w:rsidRPr="002059DB" w14:paraId="001210AE" w14:textId="77777777" w:rsidTr="002328C7">
        <w:trPr>
          <w:trHeight w:val="280"/>
        </w:trPr>
        <w:tc>
          <w:tcPr>
            <w:tcW w:w="908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A371" w14:textId="77777777" w:rsidR="002328C7" w:rsidRPr="002059DB" w:rsidRDefault="002328C7" w:rsidP="002328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9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Note: Different amino acids were in bold. </w:t>
            </w:r>
          </w:p>
        </w:tc>
      </w:tr>
    </w:tbl>
    <w:p w14:paraId="73181106" w14:textId="77777777" w:rsidR="002328C7" w:rsidRPr="002328C7" w:rsidRDefault="002328C7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722CDC86" w14:textId="3E14E3CF" w:rsidR="00636054" w:rsidRPr="002059DB" w:rsidRDefault="00636054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0F5963F" w14:textId="13FD655E" w:rsidR="002B155F" w:rsidRDefault="002B155F" w:rsidP="002B155F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2B155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Legends to Figure S</w:t>
      </w:r>
    </w:p>
    <w:p w14:paraId="7B2673E1" w14:textId="77777777" w:rsidR="002B155F" w:rsidRDefault="002B155F" w:rsidP="002B155F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6640B960" w14:textId="2B5E6FD9" w:rsidR="002B155F" w:rsidRDefault="002B155F" w:rsidP="002B155F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2B155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Fig.S1</w:t>
      </w:r>
      <w:r w:rsidRPr="002B155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2B155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Growth kinetics of different viruses measured by hemagglutination assay.</w:t>
      </w:r>
    </w:p>
    <w:p w14:paraId="02C66105" w14:textId="4891D47D" w:rsidR="002B155F" w:rsidRDefault="002B155F" w:rsidP="002B155F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2B155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(A) RG JS-Ck viruses; (B) RG JS-Hu viruses. Data were expressed as mean ± SD from three independent experiments and analyzed by two-way analysis of variance (ANOVA) using the GraphPad Prism 5 software (version 5.0. *, P&lt;0.05, **, P&lt;0.01, ***, P&lt;0.001).</w:t>
      </w:r>
    </w:p>
    <w:p w14:paraId="1D91A4F1" w14:textId="77777777" w:rsidR="002B155F" w:rsidRPr="002B155F" w:rsidRDefault="002B155F" w:rsidP="002B155F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0F84B76A" w14:textId="5C1480B3" w:rsidR="002B155F" w:rsidRDefault="002B155F" w:rsidP="002B155F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2B155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Fig.S2 SDS-PAGE profile of different viruses.</w:t>
      </w:r>
      <w:r w:rsidRPr="002B155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 The same sample amount was used. The viral protein was </w:t>
      </w:r>
      <w:proofErr w:type="spellStart"/>
      <w:r w:rsidRPr="002B155F">
        <w:rPr>
          <w:rFonts w:ascii="Times New Roman" w:eastAsia="等线" w:hAnsi="Times New Roman" w:cs="Times New Roman"/>
          <w:color w:val="000000"/>
          <w:kern w:val="0"/>
          <w:sz w:val="22"/>
        </w:rPr>
        <w:t>deglycosylated</w:t>
      </w:r>
      <w:proofErr w:type="spellEnd"/>
      <w:r w:rsidRPr="002B155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using </w:t>
      </w:r>
      <w:proofErr w:type="spellStart"/>
      <w:r w:rsidRPr="002B155F">
        <w:rPr>
          <w:rFonts w:ascii="Times New Roman" w:eastAsia="等线" w:hAnsi="Times New Roman" w:cs="Times New Roman"/>
          <w:color w:val="000000"/>
          <w:kern w:val="0"/>
          <w:sz w:val="22"/>
        </w:rPr>
        <w:t>PNGase</w:t>
      </w:r>
      <w:proofErr w:type="spellEnd"/>
      <w:r w:rsidRPr="002B155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F at 37°C for 18 h, and then analyzed by SDS-PAGE under reducing conditions. 62E:JS-Ck62E, 53E:JS-Ck53E, M: Marker (KD).</w:t>
      </w:r>
    </w:p>
    <w:p w14:paraId="199A314A" w14:textId="77777777" w:rsidR="002B155F" w:rsidRPr="002B155F" w:rsidRDefault="002B155F" w:rsidP="002B155F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42746207" w14:textId="529E2245" w:rsidR="00636054" w:rsidRDefault="002B155F" w:rsidP="002B155F">
      <w:pPr>
        <w:jc w:val="center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2B155F">
        <w:rPr>
          <w:rFonts w:ascii="Times New Roman" w:eastAsia="等线" w:hAnsi="Times New Roman" w:cs="Times New Roman"/>
          <w:color w:val="000000"/>
          <w:kern w:val="0"/>
          <w:sz w:val="22"/>
        </w:rPr>
        <w:object w:dxaOrig="7201" w:dyaOrig="4423" w14:anchorId="675DD83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in;height:221pt" o:ole="">
            <v:imagedata r:id="rId6" o:title=""/>
          </v:shape>
          <o:OLEObject Type="Embed" ProgID="Prism5.Document" ShapeID="_x0000_i1025" DrawAspect="Content" ObjectID="_1700482309" r:id="rId7"/>
        </w:object>
      </w:r>
    </w:p>
    <w:p w14:paraId="1795A50F" w14:textId="1AD3D2D7" w:rsidR="002B155F" w:rsidRDefault="002B155F" w:rsidP="002B155F">
      <w:pPr>
        <w:jc w:val="center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2B155F">
        <w:rPr>
          <w:rFonts w:ascii="Times New Roman" w:eastAsia="等线" w:hAnsi="Times New Roman" w:cs="Times New Roman"/>
          <w:color w:val="000000"/>
          <w:kern w:val="0"/>
          <w:sz w:val="22"/>
        </w:rPr>
        <w:object w:dxaOrig="7257" w:dyaOrig="4819" w14:anchorId="47062CE0">
          <v:shape id="_x0000_i1028" type="#_x0000_t75" style="width:363pt;height:241pt" o:ole="">
            <v:imagedata r:id="rId8" o:title=""/>
          </v:shape>
          <o:OLEObject Type="Embed" ProgID="Prism5.Document" ShapeID="_x0000_i1028" DrawAspect="Content" ObjectID="_1700482310" r:id="rId9"/>
        </w:object>
      </w:r>
    </w:p>
    <w:p w14:paraId="4B4C4C36" w14:textId="49147FBE" w:rsidR="002B155F" w:rsidRDefault="002B155F" w:rsidP="002B155F">
      <w:pPr>
        <w:jc w:val="center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32758AD8" w14:textId="625C4CBE" w:rsidR="002B155F" w:rsidRDefault="002B155F" w:rsidP="002B155F">
      <w:pPr>
        <w:jc w:val="center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09F911C8" w14:textId="332BE9B1" w:rsidR="002B155F" w:rsidRDefault="002B155F" w:rsidP="002B155F">
      <w:pPr>
        <w:jc w:val="center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36B10271" w14:textId="1CED60E9" w:rsidR="002B155F" w:rsidRPr="00BB57B4" w:rsidRDefault="002B155F" w:rsidP="002B155F">
      <w:pPr>
        <w:jc w:val="center"/>
        <w:rPr>
          <w:rFonts w:ascii="Times New Roman" w:eastAsia="等线" w:hAnsi="Times New Roman" w:cs="Times New Roman" w:hint="eastAsia"/>
          <w:color w:val="000000"/>
          <w:kern w:val="0"/>
          <w:sz w:val="22"/>
        </w:rPr>
      </w:pPr>
      <w:r>
        <w:rPr>
          <w:noProof/>
        </w:rPr>
        <w:lastRenderedPageBreak/>
        <w:drawing>
          <wp:inline distT="0" distB="0" distL="0" distR="0" wp14:anchorId="59AB846A" wp14:editId="2403B212">
            <wp:extent cx="2203563" cy="3251367"/>
            <wp:effectExtent l="0" t="0" r="635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203563" cy="3251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B155F" w:rsidRPr="00BB57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2B706D" w14:textId="77777777" w:rsidR="0032403A" w:rsidRDefault="0032403A" w:rsidP="00CC7F5E">
      <w:r>
        <w:separator/>
      </w:r>
    </w:p>
  </w:endnote>
  <w:endnote w:type="continuationSeparator" w:id="0">
    <w:p w14:paraId="51CD70C2" w14:textId="77777777" w:rsidR="0032403A" w:rsidRDefault="0032403A" w:rsidP="00CC7F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886FF" w14:textId="77777777" w:rsidR="0032403A" w:rsidRDefault="0032403A" w:rsidP="00CC7F5E">
      <w:r>
        <w:separator/>
      </w:r>
    </w:p>
  </w:footnote>
  <w:footnote w:type="continuationSeparator" w:id="0">
    <w:p w14:paraId="1BB7BF7E" w14:textId="77777777" w:rsidR="0032403A" w:rsidRDefault="0032403A" w:rsidP="00CC7F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054"/>
    <w:rsid w:val="000038D9"/>
    <w:rsid w:val="00006C72"/>
    <w:rsid w:val="00011092"/>
    <w:rsid w:val="000117F0"/>
    <w:rsid w:val="00014E5F"/>
    <w:rsid w:val="00031B12"/>
    <w:rsid w:val="000355D5"/>
    <w:rsid w:val="00035680"/>
    <w:rsid w:val="00045DFC"/>
    <w:rsid w:val="00053F8E"/>
    <w:rsid w:val="000604C1"/>
    <w:rsid w:val="00063EA9"/>
    <w:rsid w:val="00064E0C"/>
    <w:rsid w:val="0007169A"/>
    <w:rsid w:val="00076708"/>
    <w:rsid w:val="000836C2"/>
    <w:rsid w:val="000837D7"/>
    <w:rsid w:val="00086B54"/>
    <w:rsid w:val="000904AD"/>
    <w:rsid w:val="00091CF8"/>
    <w:rsid w:val="00093E75"/>
    <w:rsid w:val="000A0565"/>
    <w:rsid w:val="000A43E3"/>
    <w:rsid w:val="000A5363"/>
    <w:rsid w:val="000A6440"/>
    <w:rsid w:val="000A656C"/>
    <w:rsid w:val="000B1509"/>
    <w:rsid w:val="000B2B57"/>
    <w:rsid w:val="000B570E"/>
    <w:rsid w:val="000C2727"/>
    <w:rsid w:val="000C4A7D"/>
    <w:rsid w:val="000D4659"/>
    <w:rsid w:val="000D4FD4"/>
    <w:rsid w:val="000E037F"/>
    <w:rsid w:val="000E7406"/>
    <w:rsid w:val="000E7C78"/>
    <w:rsid w:val="000F0B34"/>
    <w:rsid w:val="000F3A81"/>
    <w:rsid w:val="00101E0B"/>
    <w:rsid w:val="0010359E"/>
    <w:rsid w:val="001139A7"/>
    <w:rsid w:val="0012144D"/>
    <w:rsid w:val="00126581"/>
    <w:rsid w:val="00132C0E"/>
    <w:rsid w:val="00151787"/>
    <w:rsid w:val="0015313E"/>
    <w:rsid w:val="00155EFE"/>
    <w:rsid w:val="001613F2"/>
    <w:rsid w:val="0016215A"/>
    <w:rsid w:val="001662D7"/>
    <w:rsid w:val="00171B9F"/>
    <w:rsid w:val="001723D5"/>
    <w:rsid w:val="00183C38"/>
    <w:rsid w:val="00184E32"/>
    <w:rsid w:val="00187DAB"/>
    <w:rsid w:val="00191A0F"/>
    <w:rsid w:val="001975E2"/>
    <w:rsid w:val="001A02E8"/>
    <w:rsid w:val="001A6B86"/>
    <w:rsid w:val="001B0526"/>
    <w:rsid w:val="001B2023"/>
    <w:rsid w:val="001C28E6"/>
    <w:rsid w:val="001C3602"/>
    <w:rsid w:val="001D107A"/>
    <w:rsid w:val="001D2F07"/>
    <w:rsid w:val="001D37E1"/>
    <w:rsid w:val="001D75C5"/>
    <w:rsid w:val="001E46FB"/>
    <w:rsid w:val="001E6EEA"/>
    <w:rsid w:val="001E73C4"/>
    <w:rsid w:val="001F1D17"/>
    <w:rsid w:val="001F423D"/>
    <w:rsid w:val="00200DF9"/>
    <w:rsid w:val="00202561"/>
    <w:rsid w:val="00203880"/>
    <w:rsid w:val="002048A7"/>
    <w:rsid w:val="002059DB"/>
    <w:rsid w:val="002124BB"/>
    <w:rsid w:val="0021555A"/>
    <w:rsid w:val="002328C7"/>
    <w:rsid w:val="002361B6"/>
    <w:rsid w:val="002455CC"/>
    <w:rsid w:val="00250944"/>
    <w:rsid w:val="00261FF3"/>
    <w:rsid w:val="002657B4"/>
    <w:rsid w:val="002739BA"/>
    <w:rsid w:val="002825F1"/>
    <w:rsid w:val="0028717E"/>
    <w:rsid w:val="002A3EA0"/>
    <w:rsid w:val="002A5DCE"/>
    <w:rsid w:val="002A7262"/>
    <w:rsid w:val="002B155F"/>
    <w:rsid w:val="002B74AD"/>
    <w:rsid w:val="002B774B"/>
    <w:rsid w:val="002C29EC"/>
    <w:rsid w:val="002C5A08"/>
    <w:rsid w:val="002C67AD"/>
    <w:rsid w:val="002D3A7F"/>
    <w:rsid w:val="002E63F4"/>
    <w:rsid w:val="002E74A3"/>
    <w:rsid w:val="002F1BA3"/>
    <w:rsid w:val="002F3703"/>
    <w:rsid w:val="002F6F9B"/>
    <w:rsid w:val="00301461"/>
    <w:rsid w:val="00304FB5"/>
    <w:rsid w:val="00313DFF"/>
    <w:rsid w:val="00317243"/>
    <w:rsid w:val="00317A5D"/>
    <w:rsid w:val="00323112"/>
    <w:rsid w:val="0032403A"/>
    <w:rsid w:val="00324ADA"/>
    <w:rsid w:val="00325CA5"/>
    <w:rsid w:val="0034270F"/>
    <w:rsid w:val="00346EFE"/>
    <w:rsid w:val="00347A44"/>
    <w:rsid w:val="0035266E"/>
    <w:rsid w:val="00354F24"/>
    <w:rsid w:val="00363B8A"/>
    <w:rsid w:val="00364AA4"/>
    <w:rsid w:val="003751A6"/>
    <w:rsid w:val="003815B2"/>
    <w:rsid w:val="00395AAC"/>
    <w:rsid w:val="003A1850"/>
    <w:rsid w:val="003A2BB1"/>
    <w:rsid w:val="003A7680"/>
    <w:rsid w:val="003B4131"/>
    <w:rsid w:val="003C6EC1"/>
    <w:rsid w:val="003C73F8"/>
    <w:rsid w:val="003C7C30"/>
    <w:rsid w:val="003D23AF"/>
    <w:rsid w:val="003D27B2"/>
    <w:rsid w:val="003D7F31"/>
    <w:rsid w:val="003E3A82"/>
    <w:rsid w:val="003E6A64"/>
    <w:rsid w:val="00402100"/>
    <w:rsid w:val="00407936"/>
    <w:rsid w:val="00411DAA"/>
    <w:rsid w:val="00417603"/>
    <w:rsid w:val="00423CD0"/>
    <w:rsid w:val="004245D2"/>
    <w:rsid w:val="00424A0D"/>
    <w:rsid w:val="00431A0B"/>
    <w:rsid w:val="00433155"/>
    <w:rsid w:val="00453ABC"/>
    <w:rsid w:val="0045657E"/>
    <w:rsid w:val="00456AF9"/>
    <w:rsid w:val="0047561F"/>
    <w:rsid w:val="0047622D"/>
    <w:rsid w:val="0048646C"/>
    <w:rsid w:val="00487C69"/>
    <w:rsid w:val="00490249"/>
    <w:rsid w:val="004B2B95"/>
    <w:rsid w:val="004B5F51"/>
    <w:rsid w:val="004B6C1F"/>
    <w:rsid w:val="004B7A27"/>
    <w:rsid w:val="004C073A"/>
    <w:rsid w:val="004C407C"/>
    <w:rsid w:val="004D0369"/>
    <w:rsid w:val="004D3A1E"/>
    <w:rsid w:val="004E1D9C"/>
    <w:rsid w:val="004E3F6E"/>
    <w:rsid w:val="004F2F18"/>
    <w:rsid w:val="005029B9"/>
    <w:rsid w:val="005040B8"/>
    <w:rsid w:val="00506624"/>
    <w:rsid w:val="00517247"/>
    <w:rsid w:val="00521709"/>
    <w:rsid w:val="005256DD"/>
    <w:rsid w:val="00532416"/>
    <w:rsid w:val="00532ECB"/>
    <w:rsid w:val="00533A9D"/>
    <w:rsid w:val="00534ABA"/>
    <w:rsid w:val="0054015A"/>
    <w:rsid w:val="0054575E"/>
    <w:rsid w:val="00545D20"/>
    <w:rsid w:val="00557312"/>
    <w:rsid w:val="00561C5F"/>
    <w:rsid w:val="005620C5"/>
    <w:rsid w:val="00565303"/>
    <w:rsid w:val="00570397"/>
    <w:rsid w:val="00570574"/>
    <w:rsid w:val="00573A67"/>
    <w:rsid w:val="00584D87"/>
    <w:rsid w:val="00592959"/>
    <w:rsid w:val="00594A79"/>
    <w:rsid w:val="005A0EF3"/>
    <w:rsid w:val="005A2E33"/>
    <w:rsid w:val="005B235A"/>
    <w:rsid w:val="005B6ED1"/>
    <w:rsid w:val="005D5B87"/>
    <w:rsid w:val="005E4408"/>
    <w:rsid w:val="005E6121"/>
    <w:rsid w:val="005F0B60"/>
    <w:rsid w:val="005F5248"/>
    <w:rsid w:val="005F5A5D"/>
    <w:rsid w:val="00601D8B"/>
    <w:rsid w:val="00602899"/>
    <w:rsid w:val="00613704"/>
    <w:rsid w:val="006179CA"/>
    <w:rsid w:val="00627F67"/>
    <w:rsid w:val="00630177"/>
    <w:rsid w:val="00630CBB"/>
    <w:rsid w:val="00636054"/>
    <w:rsid w:val="006416C4"/>
    <w:rsid w:val="006439D4"/>
    <w:rsid w:val="0064446C"/>
    <w:rsid w:val="00646CCC"/>
    <w:rsid w:val="00664461"/>
    <w:rsid w:val="00677DBC"/>
    <w:rsid w:val="006819AB"/>
    <w:rsid w:val="00681B1D"/>
    <w:rsid w:val="0068350E"/>
    <w:rsid w:val="006857F3"/>
    <w:rsid w:val="00686CB0"/>
    <w:rsid w:val="00690A35"/>
    <w:rsid w:val="006915F7"/>
    <w:rsid w:val="00692910"/>
    <w:rsid w:val="00694A44"/>
    <w:rsid w:val="006A05D7"/>
    <w:rsid w:val="006A5CFC"/>
    <w:rsid w:val="006A6A31"/>
    <w:rsid w:val="006A7CF0"/>
    <w:rsid w:val="006B395D"/>
    <w:rsid w:val="006B558C"/>
    <w:rsid w:val="006C062B"/>
    <w:rsid w:val="006C594F"/>
    <w:rsid w:val="006D144B"/>
    <w:rsid w:val="006D147A"/>
    <w:rsid w:val="00701AAC"/>
    <w:rsid w:val="00710F18"/>
    <w:rsid w:val="007171E8"/>
    <w:rsid w:val="00722A8E"/>
    <w:rsid w:val="00724CFA"/>
    <w:rsid w:val="007270C8"/>
    <w:rsid w:val="007364FF"/>
    <w:rsid w:val="00736DE5"/>
    <w:rsid w:val="00742F07"/>
    <w:rsid w:val="007461A9"/>
    <w:rsid w:val="007537F2"/>
    <w:rsid w:val="007555C8"/>
    <w:rsid w:val="00761E55"/>
    <w:rsid w:val="00767B92"/>
    <w:rsid w:val="0078127D"/>
    <w:rsid w:val="00783AD1"/>
    <w:rsid w:val="00783B1A"/>
    <w:rsid w:val="00783C2D"/>
    <w:rsid w:val="00785598"/>
    <w:rsid w:val="00796C8E"/>
    <w:rsid w:val="007A3F41"/>
    <w:rsid w:val="007B18D8"/>
    <w:rsid w:val="007B5320"/>
    <w:rsid w:val="007B724B"/>
    <w:rsid w:val="007D04AF"/>
    <w:rsid w:val="007E0656"/>
    <w:rsid w:val="007E1F77"/>
    <w:rsid w:val="007F0270"/>
    <w:rsid w:val="007F7479"/>
    <w:rsid w:val="00810BA5"/>
    <w:rsid w:val="00812AE9"/>
    <w:rsid w:val="00815161"/>
    <w:rsid w:val="0082258A"/>
    <w:rsid w:val="00826174"/>
    <w:rsid w:val="008274A7"/>
    <w:rsid w:val="008332E6"/>
    <w:rsid w:val="0084039E"/>
    <w:rsid w:val="008404EA"/>
    <w:rsid w:val="00850CA7"/>
    <w:rsid w:val="00854827"/>
    <w:rsid w:val="00854C17"/>
    <w:rsid w:val="0085588E"/>
    <w:rsid w:val="00857646"/>
    <w:rsid w:val="00865447"/>
    <w:rsid w:val="0086729B"/>
    <w:rsid w:val="0087153F"/>
    <w:rsid w:val="008775F6"/>
    <w:rsid w:val="008868F4"/>
    <w:rsid w:val="008941C9"/>
    <w:rsid w:val="008A0EE3"/>
    <w:rsid w:val="008B055F"/>
    <w:rsid w:val="008B344E"/>
    <w:rsid w:val="008C7BE2"/>
    <w:rsid w:val="008D2B30"/>
    <w:rsid w:val="008F2736"/>
    <w:rsid w:val="008F4585"/>
    <w:rsid w:val="008F5FDA"/>
    <w:rsid w:val="0091562F"/>
    <w:rsid w:val="00923969"/>
    <w:rsid w:val="00930EA9"/>
    <w:rsid w:val="00931B22"/>
    <w:rsid w:val="009356FD"/>
    <w:rsid w:val="0093690A"/>
    <w:rsid w:val="00936F8A"/>
    <w:rsid w:val="00937CCF"/>
    <w:rsid w:val="00946603"/>
    <w:rsid w:val="009536C1"/>
    <w:rsid w:val="00953A2B"/>
    <w:rsid w:val="009565BE"/>
    <w:rsid w:val="00961F51"/>
    <w:rsid w:val="00972073"/>
    <w:rsid w:val="00977575"/>
    <w:rsid w:val="0098579C"/>
    <w:rsid w:val="00990AB3"/>
    <w:rsid w:val="00991538"/>
    <w:rsid w:val="00991D05"/>
    <w:rsid w:val="0099261D"/>
    <w:rsid w:val="00995A95"/>
    <w:rsid w:val="00995CD5"/>
    <w:rsid w:val="009A556B"/>
    <w:rsid w:val="009A56D6"/>
    <w:rsid w:val="009B69CC"/>
    <w:rsid w:val="009C70D9"/>
    <w:rsid w:val="009C7C6B"/>
    <w:rsid w:val="009D0081"/>
    <w:rsid w:val="009D180A"/>
    <w:rsid w:val="009D5FA3"/>
    <w:rsid w:val="009E41D5"/>
    <w:rsid w:val="009F076D"/>
    <w:rsid w:val="009F66F2"/>
    <w:rsid w:val="00A01866"/>
    <w:rsid w:val="00A13939"/>
    <w:rsid w:val="00A14A2F"/>
    <w:rsid w:val="00A15A96"/>
    <w:rsid w:val="00A25497"/>
    <w:rsid w:val="00A26689"/>
    <w:rsid w:val="00A30868"/>
    <w:rsid w:val="00A30B97"/>
    <w:rsid w:val="00A31E67"/>
    <w:rsid w:val="00A364BA"/>
    <w:rsid w:val="00A3756A"/>
    <w:rsid w:val="00A4072B"/>
    <w:rsid w:val="00A41CED"/>
    <w:rsid w:val="00A47DA7"/>
    <w:rsid w:val="00A700E2"/>
    <w:rsid w:val="00A73545"/>
    <w:rsid w:val="00A77EAA"/>
    <w:rsid w:val="00A85F77"/>
    <w:rsid w:val="00AA10C8"/>
    <w:rsid w:val="00AA2F10"/>
    <w:rsid w:val="00AA37DF"/>
    <w:rsid w:val="00AA5106"/>
    <w:rsid w:val="00AB4011"/>
    <w:rsid w:val="00AC045F"/>
    <w:rsid w:val="00AC2565"/>
    <w:rsid w:val="00AD740E"/>
    <w:rsid w:val="00AD788A"/>
    <w:rsid w:val="00AD7F8A"/>
    <w:rsid w:val="00AE6D23"/>
    <w:rsid w:val="00B01209"/>
    <w:rsid w:val="00B03238"/>
    <w:rsid w:val="00B06A41"/>
    <w:rsid w:val="00B1531B"/>
    <w:rsid w:val="00B236B5"/>
    <w:rsid w:val="00B311D4"/>
    <w:rsid w:val="00B44736"/>
    <w:rsid w:val="00B4648A"/>
    <w:rsid w:val="00B51892"/>
    <w:rsid w:val="00B64DCC"/>
    <w:rsid w:val="00B7110D"/>
    <w:rsid w:val="00B72944"/>
    <w:rsid w:val="00B743E1"/>
    <w:rsid w:val="00B75DE7"/>
    <w:rsid w:val="00B75E83"/>
    <w:rsid w:val="00B80229"/>
    <w:rsid w:val="00B81367"/>
    <w:rsid w:val="00B9387A"/>
    <w:rsid w:val="00BA7609"/>
    <w:rsid w:val="00BB1A58"/>
    <w:rsid w:val="00BB1A71"/>
    <w:rsid w:val="00BB3679"/>
    <w:rsid w:val="00BB4810"/>
    <w:rsid w:val="00BB57B4"/>
    <w:rsid w:val="00BB5B7A"/>
    <w:rsid w:val="00BB79D9"/>
    <w:rsid w:val="00BC2394"/>
    <w:rsid w:val="00BD6C90"/>
    <w:rsid w:val="00BE58D6"/>
    <w:rsid w:val="00BF2743"/>
    <w:rsid w:val="00BF30AE"/>
    <w:rsid w:val="00C07D9E"/>
    <w:rsid w:val="00C11C5F"/>
    <w:rsid w:val="00C136E3"/>
    <w:rsid w:val="00C14B3C"/>
    <w:rsid w:val="00C178AB"/>
    <w:rsid w:val="00C22CD5"/>
    <w:rsid w:val="00C32E9F"/>
    <w:rsid w:val="00C36E0C"/>
    <w:rsid w:val="00C36F17"/>
    <w:rsid w:val="00C3763C"/>
    <w:rsid w:val="00C41DDF"/>
    <w:rsid w:val="00C46EDB"/>
    <w:rsid w:val="00C52CED"/>
    <w:rsid w:val="00C642E8"/>
    <w:rsid w:val="00C71D3B"/>
    <w:rsid w:val="00C84B54"/>
    <w:rsid w:val="00C8615C"/>
    <w:rsid w:val="00C92B6F"/>
    <w:rsid w:val="00C93B44"/>
    <w:rsid w:val="00C968FB"/>
    <w:rsid w:val="00C96929"/>
    <w:rsid w:val="00CA0EC4"/>
    <w:rsid w:val="00CA2288"/>
    <w:rsid w:val="00CA477A"/>
    <w:rsid w:val="00CB0F28"/>
    <w:rsid w:val="00CB3F2C"/>
    <w:rsid w:val="00CB3F2D"/>
    <w:rsid w:val="00CC2008"/>
    <w:rsid w:val="00CC3781"/>
    <w:rsid w:val="00CC5324"/>
    <w:rsid w:val="00CC7F5E"/>
    <w:rsid w:val="00CE4FDD"/>
    <w:rsid w:val="00CF37C7"/>
    <w:rsid w:val="00CF530E"/>
    <w:rsid w:val="00CF67A1"/>
    <w:rsid w:val="00D030C2"/>
    <w:rsid w:val="00D25AE2"/>
    <w:rsid w:val="00D25D73"/>
    <w:rsid w:val="00D30CB3"/>
    <w:rsid w:val="00D32184"/>
    <w:rsid w:val="00D345C1"/>
    <w:rsid w:val="00D352FF"/>
    <w:rsid w:val="00D359DF"/>
    <w:rsid w:val="00D35F9F"/>
    <w:rsid w:val="00D40696"/>
    <w:rsid w:val="00D41349"/>
    <w:rsid w:val="00D429D8"/>
    <w:rsid w:val="00D5105E"/>
    <w:rsid w:val="00D55FF8"/>
    <w:rsid w:val="00D64A1C"/>
    <w:rsid w:val="00D674BF"/>
    <w:rsid w:val="00D74E91"/>
    <w:rsid w:val="00D868D1"/>
    <w:rsid w:val="00D9699E"/>
    <w:rsid w:val="00DA5DFD"/>
    <w:rsid w:val="00DC10BB"/>
    <w:rsid w:val="00DD3FF4"/>
    <w:rsid w:val="00DD53B0"/>
    <w:rsid w:val="00DD724C"/>
    <w:rsid w:val="00DD7AB7"/>
    <w:rsid w:val="00DE075B"/>
    <w:rsid w:val="00DE09CA"/>
    <w:rsid w:val="00DE50D8"/>
    <w:rsid w:val="00DE72A6"/>
    <w:rsid w:val="00DF1AD6"/>
    <w:rsid w:val="00DF4030"/>
    <w:rsid w:val="00DF599B"/>
    <w:rsid w:val="00E00E56"/>
    <w:rsid w:val="00E10E52"/>
    <w:rsid w:val="00E139E0"/>
    <w:rsid w:val="00E27BB0"/>
    <w:rsid w:val="00E43457"/>
    <w:rsid w:val="00E44935"/>
    <w:rsid w:val="00E529F9"/>
    <w:rsid w:val="00E57371"/>
    <w:rsid w:val="00E60689"/>
    <w:rsid w:val="00E61B0F"/>
    <w:rsid w:val="00E64AB5"/>
    <w:rsid w:val="00E6505B"/>
    <w:rsid w:val="00E741DC"/>
    <w:rsid w:val="00E823D6"/>
    <w:rsid w:val="00E94C0A"/>
    <w:rsid w:val="00E974B7"/>
    <w:rsid w:val="00E9774B"/>
    <w:rsid w:val="00EA41FE"/>
    <w:rsid w:val="00EB0E1C"/>
    <w:rsid w:val="00EB1C81"/>
    <w:rsid w:val="00ED1591"/>
    <w:rsid w:val="00ED5A19"/>
    <w:rsid w:val="00ED7F15"/>
    <w:rsid w:val="00EE77F0"/>
    <w:rsid w:val="00EF1C55"/>
    <w:rsid w:val="00F0667B"/>
    <w:rsid w:val="00F149FB"/>
    <w:rsid w:val="00F2092E"/>
    <w:rsid w:val="00F21047"/>
    <w:rsid w:val="00F24786"/>
    <w:rsid w:val="00F2573D"/>
    <w:rsid w:val="00F276CF"/>
    <w:rsid w:val="00F30BC7"/>
    <w:rsid w:val="00F43C48"/>
    <w:rsid w:val="00F449E1"/>
    <w:rsid w:val="00F6106D"/>
    <w:rsid w:val="00F62B58"/>
    <w:rsid w:val="00F64B52"/>
    <w:rsid w:val="00F82DC5"/>
    <w:rsid w:val="00F85AE5"/>
    <w:rsid w:val="00F91FC2"/>
    <w:rsid w:val="00FA0B2A"/>
    <w:rsid w:val="00FA44D8"/>
    <w:rsid w:val="00FA5FC4"/>
    <w:rsid w:val="00FA6C0F"/>
    <w:rsid w:val="00FB6784"/>
    <w:rsid w:val="00FC2099"/>
    <w:rsid w:val="00FC3704"/>
    <w:rsid w:val="00FC3E0C"/>
    <w:rsid w:val="00FD1850"/>
    <w:rsid w:val="00FD1A04"/>
    <w:rsid w:val="00FD5FA6"/>
    <w:rsid w:val="00FD6277"/>
    <w:rsid w:val="00FE089E"/>
    <w:rsid w:val="00FF16E6"/>
    <w:rsid w:val="00FF3226"/>
    <w:rsid w:val="00FF7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63B181"/>
  <w15:chartTrackingRefBased/>
  <w15:docId w15:val="{9A0F06CC-EE87-4B04-B766-3DC4FD8C4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7F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7F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7F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7F5E"/>
    <w:rPr>
      <w:sz w:val="18"/>
      <w:szCs w:val="18"/>
    </w:rPr>
  </w:style>
  <w:style w:type="paragraph" w:styleId="a7">
    <w:name w:val="List Paragraph"/>
    <w:basedOn w:val="a"/>
    <w:uiPriority w:val="34"/>
    <w:qFormat/>
    <w:rsid w:val="002B155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9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222</Words>
  <Characters>1291</Characters>
  <Application>Microsoft Office Word</Application>
  <DocSecurity>0</DocSecurity>
  <Lines>32</Lines>
  <Paragraphs>11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iqi</dc:creator>
  <cp:keywords/>
  <dc:description/>
  <cp:lastModifiedBy>Liu-liqi</cp:lastModifiedBy>
  <cp:revision>14</cp:revision>
  <dcterms:created xsi:type="dcterms:W3CDTF">2021-06-01T06:06:00Z</dcterms:created>
  <dcterms:modified xsi:type="dcterms:W3CDTF">2021-12-08T07:25:00Z</dcterms:modified>
</cp:coreProperties>
</file>